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64F" w:rsidRPr="002B5F55" w:rsidRDefault="00A56B99" w:rsidP="0057464F">
      <w:pPr>
        <w:spacing w:line="360" w:lineRule="auto"/>
        <w:jc w:val="both"/>
        <w:rPr>
          <w:rFonts w:ascii="Times" w:hAnsi="Times"/>
          <w:b/>
          <w:szCs w:val="22"/>
        </w:rPr>
      </w:pPr>
      <w:r>
        <w:rPr>
          <w:rFonts w:ascii="Times" w:hAnsi="Times"/>
          <w:b/>
          <w:szCs w:val="22"/>
        </w:rPr>
        <w:t>Additional file 8 Table of</w:t>
      </w:r>
      <w:r w:rsidR="0057464F" w:rsidRPr="002B5F55">
        <w:rPr>
          <w:rFonts w:ascii="Times" w:hAnsi="Times"/>
          <w:b/>
          <w:szCs w:val="22"/>
        </w:rPr>
        <w:t xml:space="preserve"> components involved in protein translocation in mitochondria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992"/>
        <w:gridCol w:w="1134"/>
        <w:gridCol w:w="1276"/>
        <w:gridCol w:w="1701"/>
        <w:gridCol w:w="709"/>
        <w:gridCol w:w="850"/>
        <w:gridCol w:w="709"/>
      </w:tblGrid>
      <w:tr w:rsidR="0057464F" w:rsidRPr="002B5F55" w:rsidTr="003B1CA9">
        <w:tc>
          <w:tcPr>
            <w:tcW w:w="851" w:type="dxa"/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EA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i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i/>
                <w:sz w:val="18"/>
                <w:szCs w:val="18"/>
              </w:rPr>
              <w:t>A. thalian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OMAT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Y-A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A-A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-AA</w:t>
            </w: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OM complex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2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082W</w:t>
            </w:r>
          </w:p>
        </w:tc>
        <w:tc>
          <w:tcPr>
            <w:tcW w:w="12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3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otted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27390*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6813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5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2708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9414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27070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40930*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7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22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131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2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04070*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812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7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43970*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0570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0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40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MR203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2000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771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8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0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5040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8280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0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2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5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PR133W-A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08040*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1503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6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OR045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4941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10922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7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070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64220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4739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8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41685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1597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3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m7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121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6239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8120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79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HR117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2036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3636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62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OM6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0942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4730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0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99</w:t>
            </w: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IM23 complex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50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PL063W</w:t>
            </w:r>
          </w:p>
        </w:tc>
        <w:tc>
          <w:tcPr>
            <w:tcW w:w="127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55900</w:t>
            </w:r>
          </w:p>
        </w:tc>
        <w:tc>
          <w:tcPr>
            <w:tcW w:w="170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06020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76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6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9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23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R017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1753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2186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22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91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72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4922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5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0480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2435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1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17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JL143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3741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3991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8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4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33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2035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8227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36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21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033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3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otted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4G00026*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81430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1</w:t>
            </w: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Small IMS chaperones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EL020W-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4656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+#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8651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+#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9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4807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8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10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HR005C-A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2953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1176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82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0584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3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8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YJR135W-A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081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7260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8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9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9764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7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1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181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6157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8338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89</w:t>
            </w: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IM22 complex</w:t>
            </w:r>
          </w:p>
        </w:tc>
        <w:tc>
          <w:tcPr>
            <w:tcW w:w="992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22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L217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1011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6898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69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1832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54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JL054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78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57464F" w:rsidRPr="002B5F55" w:rsidRDefault="0057464F" w:rsidP="003B1CA9">
            <w:pPr>
              <w:spacing w:line="276" w:lineRule="auto"/>
              <w:jc w:val="right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1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OR297C</w:t>
            </w:r>
          </w:p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DR178W</w:t>
            </w:r>
          </w:p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RL164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92</w:t>
            </w:r>
          </w:p>
          <w:p w:rsidR="0057464F" w:rsidRPr="002B5F55" w:rsidRDefault="0057464F" w:rsidP="003B1CA9">
            <w:pPr>
              <w:pBdr>
                <w:top w:val="inset" w:sz="6" w:space="1" w:color="BFBFBF"/>
                <w:left w:val="inset" w:sz="6" w:space="4" w:color="BFBFBF"/>
                <w:bottom w:val="inset" w:sz="6" w:space="1" w:color="BFBFBF"/>
                <w:right w:val="inset" w:sz="6" w:space="4" w:color="BFBFBF"/>
              </w:pBd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81</w:t>
            </w:r>
          </w:p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6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m12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BR091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PAM system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am1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JL104W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618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0612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59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6882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69210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21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0g074210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9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am1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LR008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35795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86040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09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0739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0303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72330</w:t>
            </w: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0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Mdj2**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328C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 xml:space="preserve">  Tim44</w:t>
            </w:r>
          </w:p>
        </w:tc>
        <w:tc>
          <w:tcPr>
            <w:tcW w:w="1134" w:type="dxa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IL022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2051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98230</w:t>
            </w:r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31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72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98</w:t>
            </w:r>
          </w:p>
        </w:tc>
      </w:tr>
      <w:tr w:rsidR="0057464F" w:rsidRPr="002B5F55" w:rsidTr="003B1CA9">
        <w:trPr>
          <w:trHeight w:val="305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3607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69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  <w:tcBorders>
              <w:top w:val="single" w:sz="4" w:space="0" w:color="auto"/>
            </w:tcBorders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Pam1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KR065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 w:val="restart"/>
            <w:textDirection w:val="btLr"/>
            <w:vAlign w:val="center"/>
          </w:tcPr>
          <w:p w:rsidR="0057464F" w:rsidRPr="002B5F55" w:rsidRDefault="0057464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SAM complex</w:t>
            </w:r>
          </w:p>
        </w:tc>
        <w:tc>
          <w:tcPr>
            <w:tcW w:w="992" w:type="dxa"/>
            <w:vMerge w:val="restart"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am50/</w:t>
            </w:r>
          </w:p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b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NL026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11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7927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2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05520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24</w:t>
            </w:r>
          </w:p>
        </w:tc>
        <w:tc>
          <w:tcPr>
            <w:tcW w:w="709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sz w:val="18"/>
                <w:szCs w:val="18"/>
              </w:rPr>
              <w:t>Metaxin</w:t>
            </w:r>
            <w:proofErr w:type="spellEnd"/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19080*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0932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27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am35/</w:t>
            </w:r>
          </w:p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b38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HR083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am3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MR060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2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bottom"/>
          </w:tcPr>
          <w:p w:rsidR="0057464F" w:rsidRPr="002B5F55" w:rsidRDefault="0057464F" w:rsidP="003B1CA9">
            <w:pPr>
              <w:spacing w:line="276" w:lineRule="auto"/>
              <w:jc w:val="right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 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Mdm1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AL010C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93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Mim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OL026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 w:val="restart"/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MIA</w:t>
            </w:r>
          </w:p>
        </w:tc>
        <w:tc>
          <w:tcPr>
            <w:tcW w:w="992" w:type="dxa"/>
            <w:tcBorders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Mia40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KL195W</w:t>
            </w:r>
          </w:p>
        </w:tc>
        <w:tc>
          <w:tcPr>
            <w:tcW w:w="127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23395</w:t>
            </w:r>
          </w:p>
        </w:tc>
        <w:tc>
          <w:tcPr>
            <w:tcW w:w="170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08770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03</w:t>
            </w:r>
          </w:p>
        </w:tc>
        <w:tc>
          <w:tcPr>
            <w:tcW w:w="850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62</w:t>
            </w:r>
          </w:p>
        </w:tc>
        <w:tc>
          <w:tcPr>
            <w:tcW w:w="709" w:type="dxa"/>
            <w:tcBorders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54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Erv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GR029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1G49880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71960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8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91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200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Hot1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KL084W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57464F" w:rsidRPr="002B5F55" w:rsidTr="003B1CA9">
        <w:tc>
          <w:tcPr>
            <w:tcW w:w="851" w:type="dxa"/>
            <w:vMerge w:val="restart"/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OXA</w:t>
            </w:r>
          </w:p>
        </w:tc>
        <w:tc>
          <w:tcPr>
            <w:tcW w:w="992" w:type="dxa"/>
            <w:vMerge w:val="restart"/>
            <w:tcBorders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Oxa1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YER154W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620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08320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29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356</w:t>
            </w:r>
          </w:p>
        </w:tc>
      </w:tr>
      <w:tr w:rsidR="0057464F" w:rsidRPr="002B5F55" w:rsidTr="003B1CA9">
        <w:tc>
          <w:tcPr>
            <w:tcW w:w="851" w:type="dxa"/>
            <w:vMerge/>
          </w:tcPr>
          <w:p w:rsidR="0057464F" w:rsidRPr="002B5F55" w:rsidRDefault="0057464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464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82290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31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:rsidR="0057464F" w:rsidRPr="002B5F55" w:rsidRDefault="0057464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201</w:t>
            </w:r>
          </w:p>
        </w:tc>
      </w:tr>
      <w:tr w:rsidR="0057464F" w:rsidRPr="002B5F55" w:rsidTr="003B1CA9">
        <w:tc>
          <w:tcPr>
            <w:tcW w:w="8222" w:type="dxa"/>
            <w:gridSpan w:val="8"/>
          </w:tcPr>
          <w:p w:rsidR="0057464F" w:rsidRPr="002B5F55" w:rsidRDefault="0057464F" w:rsidP="00DB7636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 xml:space="preserve">Given is the central complex name (column 1), the name of the component (column 2), the accession number for the yeast (column 3),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4) and tomato (column 5) gene coding for the component and the amino acid length of the yeast (column 6)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7) and tomato protein (column 8). NF </w:t>
            </w:r>
            <w:r w:rsidR="00DB7636">
              <w:rPr>
                <w:rFonts w:ascii="Times" w:hAnsi="Times"/>
                <w:sz w:val="18"/>
                <w:szCs w:val="16"/>
              </w:rPr>
              <w:t xml:space="preserve">…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no factor detected with the settings described in materials and methods. * </w:t>
            </w:r>
            <w:r>
              <w:rPr>
                <w:rFonts w:ascii="Times" w:hAnsi="Times"/>
                <w:sz w:val="18"/>
                <w:szCs w:val="16"/>
              </w:rPr>
              <w:t>[21]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; ** same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orthology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group as Pam18, </w:t>
            </w:r>
            <w:r w:rsidRPr="002B5F55">
              <w:rPr>
                <w:rFonts w:ascii="Times" w:hAnsi="Times" w:cs="Arial"/>
                <w:color w:val="000000"/>
                <w:sz w:val="18"/>
                <w:szCs w:val="16"/>
                <w:vertAlign w:val="superscript"/>
              </w:rPr>
              <w:t xml:space="preserve">+ 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depicts the correlation via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syntenic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analysis, </w:t>
            </w:r>
            <w:proofErr w:type="gramStart"/>
            <w:r w:rsidRPr="002B5F55">
              <w:rPr>
                <w:rFonts w:ascii="Times" w:hAnsi="Times" w:cs="Arial"/>
                <w:sz w:val="18"/>
                <w:szCs w:val="18"/>
                <w:vertAlign w:val="superscript"/>
              </w:rPr>
              <w:t xml:space="preserve">#  </w:t>
            </w:r>
            <w:r w:rsidRPr="002B5F55">
              <w:rPr>
                <w:rFonts w:ascii="Times" w:hAnsi="Times"/>
                <w:sz w:val="18"/>
                <w:szCs w:val="16"/>
              </w:rPr>
              <w:t>signifies</w:t>
            </w:r>
            <w:proofErr w:type="gramEnd"/>
            <w:r w:rsidRPr="002B5F55">
              <w:rPr>
                <w:rFonts w:ascii="Times" w:hAnsi="Times"/>
                <w:sz w:val="18"/>
                <w:szCs w:val="16"/>
              </w:rPr>
              <w:t xml:space="preserve"> correlation on the basis of expression pattern. </w:t>
            </w:r>
          </w:p>
        </w:tc>
      </w:tr>
    </w:tbl>
    <w:p w:rsidR="00CC4F37" w:rsidRDefault="00CC4F37"/>
    <w:sectPr w:rsidR="00CC4F37" w:rsidSect="00CC4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7464F"/>
    <w:rsid w:val="0057464F"/>
    <w:rsid w:val="00A56B99"/>
    <w:rsid w:val="00CC4F37"/>
    <w:rsid w:val="00DB7636"/>
    <w:rsid w:val="00F40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64F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4</cp:revision>
  <dcterms:created xsi:type="dcterms:W3CDTF">2013-03-14T09:34:00Z</dcterms:created>
  <dcterms:modified xsi:type="dcterms:W3CDTF">2013-03-14T09:36:00Z</dcterms:modified>
</cp:coreProperties>
</file>